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text" w:horzAnchor="page" w:tblpXSpec="center" w:tblpY="962"/>
        <w:tblOverlap w:val="never"/>
        <w:tblW w:w="8919" w:type="dxa"/>
        <w:jc w:val="center"/>
        <w:tblLayout w:type="fixed"/>
        <w:tblLook w:val="04A0" w:firstRow="1" w:lastRow="0" w:firstColumn="1" w:lastColumn="0" w:noHBand="0" w:noVBand="1"/>
      </w:tblPr>
      <w:tblGrid>
        <w:gridCol w:w="1306"/>
        <w:gridCol w:w="1322"/>
        <w:gridCol w:w="1321"/>
        <w:gridCol w:w="1266"/>
        <w:gridCol w:w="1247"/>
        <w:gridCol w:w="1247"/>
        <w:gridCol w:w="1210"/>
      </w:tblGrid>
      <w:tr w:rsidR="00C321C5" w14:paraId="0A61FC25" w14:textId="77777777" w:rsidTr="00ED598D">
        <w:trPr>
          <w:trHeight w:val="699"/>
          <w:jc w:val="center"/>
        </w:trPr>
        <w:tc>
          <w:tcPr>
            <w:tcW w:w="8919" w:type="dxa"/>
            <w:gridSpan w:val="7"/>
            <w:tcBorders>
              <w:top w:val="nil"/>
              <w:left w:val="nil"/>
              <w:right w:val="nil"/>
            </w:tcBorders>
          </w:tcPr>
          <w:p w14:paraId="2BD44B85" w14:textId="2C28D9B5" w:rsidR="00C321C5" w:rsidRPr="00C321C5" w:rsidRDefault="00C321C5" w:rsidP="00C321C5">
            <w:pPr>
              <w:widowControl/>
              <w:jc w:val="left"/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477B2"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  <w:r w:rsidRPr="00B23264"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5</w:t>
            </w:r>
            <w:r w:rsidR="00F55875">
              <w:rPr>
                <w:rFonts w:ascii="Times New Roman" w:eastAsia="Arial-BoldMT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="00F55875" w:rsidRPr="00F55875"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. </w:t>
            </w:r>
            <w:r w:rsidRPr="00B23264"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dividual risk of bias assessments using Cochrane RoB2 Tool by Domain (1-5) and Overall (6)</w:t>
            </w:r>
          </w:p>
        </w:tc>
      </w:tr>
      <w:tr w:rsidR="00E21A2E" w14:paraId="7F455033" w14:textId="77777777" w:rsidTr="00B23264">
        <w:trPr>
          <w:trHeight w:val="1543"/>
          <w:jc w:val="center"/>
        </w:trPr>
        <w:tc>
          <w:tcPr>
            <w:tcW w:w="1306" w:type="dxa"/>
          </w:tcPr>
          <w:p w14:paraId="710FF565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sz w:val="24"/>
              </w:rPr>
              <w:t>Study</w:t>
            </w:r>
          </w:p>
          <w:p w14:paraId="0C4605ED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sz w:val="24"/>
              </w:rPr>
              <w:t>(First</w:t>
            </w:r>
          </w:p>
          <w:p w14:paraId="755E0DAA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sz w:val="24"/>
              </w:rPr>
              <w:t>author</w:t>
            </w:r>
          </w:p>
          <w:p w14:paraId="343F3848" w14:textId="77777777" w:rsidR="00E21A2E" w:rsidRDefault="00000000">
            <w:pPr>
              <w:jc w:val="left"/>
            </w:pPr>
            <w:r>
              <w:rPr>
                <w:rFonts w:ascii="Times New Roman Bold" w:hAnsi="Times New Roman Bold" w:cs="Times New Roman Bold"/>
                <w:b/>
                <w:sz w:val="24"/>
              </w:rPr>
              <w:t>and year)</w:t>
            </w:r>
          </w:p>
        </w:tc>
        <w:tc>
          <w:tcPr>
            <w:tcW w:w="1322" w:type="dxa"/>
          </w:tcPr>
          <w:p w14:paraId="785EEFDB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sz w:val="24"/>
              </w:rPr>
              <w:t>Domain 1.</w:t>
            </w:r>
          </w:p>
          <w:p w14:paraId="6D248C42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sz w:val="24"/>
              </w:rPr>
              <w:t>Randomis</w:t>
            </w:r>
          </w:p>
          <w:p w14:paraId="2E25A8CD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sz w:val="24"/>
              </w:rPr>
              <w:t>ation</w:t>
            </w:r>
          </w:p>
          <w:p w14:paraId="75C99ECE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sz w:val="24"/>
              </w:rPr>
              <w:t>process</w:t>
            </w:r>
          </w:p>
        </w:tc>
        <w:tc>
          <w:tcPr>
            <w:tcW w:w="1321" w:type="dxa"/>
          </w:tcPr>
          <w:p w14:paraId="52DE38F9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Domain 2.</w:t>
            </w:r>
          </w:p>
          <w:p w14:paraId="323C9721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Deviations</w:t>
            </w:r>
          </w:p>
          <w:p w14:paraId="597E8B54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from</w:t>
            </w:r>
          </w:p>
          <w:p w14:paraId="66B3F426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intended</w:t>
            </w:r>
          </w:p>
          <w:p w14:paraId="20AA3F75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interventi</w:t>
            </w:r>
          </w:p>
          <w:p w14:paraId="3E512353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ons</w:t>
            </w:r>
          </w:p>
          <w:p w14:paraId="49C50D5B" w14:textId="77777777" w:rsidR="00E21A2E" w:rsidRDefault="00E21A2E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</w:p>
        </w:tc>
        <w:tc>
          <w:tcPr>
            <w:tcW w:w="1266" w:type="dxa"/>
          </w:tcPr>
          <w:p w14:paraId="279E2C9C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Domain 3.</w:t>
            </w:r>
          </w:p>
          <w:p w14:paraId="7A221A42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Missing</w:t>
            </w:r>
          </w:p>
          <w:p w14:paraId="09566205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outcome</w:t>
            </w:r>
          </w:p>
          <w:p w14:paraId="51FB2006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data</w:t>
            </w:r>
          </w:p>
          <w:p w14:paraId="2A086797" w14:textId="77777777" w:rsidR="00E21A2E" w:rsidRDefault="00E21A2E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</w:p>
        </w:tc>
        <w:tc>
          <w:tcPr>
            <w:tcW w:w="1247" w:type="dxa"/>
          </w:tcPr>
          <w:p w14:paraId="1F7AC46E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Domain 4.</w:t>
            </w:r>
          </w:p>
          <w:p w14:paraId="43CE68C2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Measurem</w:t>
            </w:r>
          </w:p>
          <w:p w14:paraId="6095A82D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ent of</w:t>
            </w:r>
          </w:p>
          <w:p w14:paraId="6861AE0C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outcome</w:t>
            </w:r>
          </w:p>
          <w:p w14:paraId="065EEB30" w14:textId="77777777" w:rsidR="00E21A2E" w:rsidRDefault="00E21A2E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</w:p>
        </w:tc>
        <w:tc>
          <w:tcPr>
            <w:tcW w:w="1247" w:type="dxa"/>
          </w:tcPr>
          <w:p w14:paraId="02714857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Domain 5.</w:t>
            </w:r>
          </w:p>
          <w:p w14:paraId="4EF0D20D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Selection</w:t>
            </w:r>
          </w:p>
          <w:p w14:paraId="07B70928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of the</w:t>
            </w:r>
          </w:p>
          <w:p w14:paraId="13E6F224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reported</w:t>
            </w:r>
          </w:p>
          <w:p w14:paraId="1DE401CF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result</w:t>
            </w:r>
          </w:p>
          <w:p w14:paraId="4F26148D" w14:textId="77777777" w:rsidR="00E21A2E" w:rsidRDefault="00E21A2E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</w:p>
        </w:tc>
        <w:tc>
          <w:tcPr>
            <w:tcW w:w="1210" w:type="dxa"/>
          </w:tcPr>
          <w:p w14:paraId="02EF4177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Domain 6.</w:t>
            </w:r>
          </w:p>
          <w:p w14:paraId="2FAF1659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Overall</w:t>
            </w:r>
          </w:p>
          <w:p w14:paraId="6AF91CF0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risk of</w:t>
            </w:r>
          </w:p>
          <w:p w14:paraId="71D81467" w14:textId="77777777" w:rsidR="00E21A2E" w:rsidRDefault="00000000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  <w:r>
              <w:rPr>
                <w:rFonts w:ascii="Times New Roman Bold" w:eastAsia="Arial-BoldMT" w:hAnsi="Times New Roman Bold" w:cs="Times New Roman Bold"/>
                <w:b/>
                <w:bCs/>
                <w:color w:val="000000"/>
                <w:kern w:val="0"/>
                <w:sz w:val="24"/>
                <w:lang w:bidi="ar"/>
              </w:rPr>
              <w:t>bias</w:t>
            </w:r>
          </w:p>
          <w:p w14:paraId="09939EF2" w14:textId="77777777" w:rsidR="00E21A2E" w:rsidRDefault="00E21A2E">
            <w:pPr>
              <w:widowControl/>
              <w:jc w:val="left"/>
              <w:rPr>
                <w:rFonts w:ascii="Times New Roman Bold" w:hAnsi="Times New Roman Bold" w:cs="Times New Roman Bold"/>
                <w:b/>
                <w:sz w:val="24"/>
              </w:rPr>
            </w:pPr>
          </w:p>
        </w:tc>
      </w:tr>
      <w:tr w:rsidR="00E21A2E" w14:paraId="2D9FBAD5" w14:textId="77777777" w:rsidTr="00B23264">
        <w:trPr>
          <w:trHeight w:hRule="exact" w:val="816"/>
          <w:jc w:val="center"/>
        </w:trPr>
        <w:tc>
          <w:tcPr>
            <w:tcW w:w="1306" w:type="dxa"/>
          </w:tcPr>
          <w:p w14:paraId="2122ADC3" w14:textId="2D5EC596" w:rsidR="00E21A2E" w:rsidRDefault="004A1070">
            <w:pPr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Saklecha2022</w:t>
            </w:r>
          </w:p>
        </w:tc>
        <w:tc>
          <w:tcPr>
            <w:tcW w:w="1322" w:type="dxa"/>
            <w:shd w:val="clear" w:color="auto" w:fill="00B050"/>
          </w:tcPr>
          <w:p w14:paraId="4A70E7A2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</w:t>
            </w:r>
            <w:r>
              <w:rPr>
                <w:rFonts w:ascii="Times New Roman Regular" w:hAnsi="Times New Roman Regular" w:cs="Times New Roman Regular" w:hint="eastAsia"/>
                <w:bCs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Cs/>
                <w:sz w:val="24"/>
              </w:rPr>
              <w:t>bias</w:t>
            </w:r>
          </w:p>
        </w:tc>
        <w:tc>
          <w:tcPr>
            <w:tcW w:w="1321" w:type="dxa"/>
            <w:shd w:val="clear" w:color="auto" w:fill="F2BA02" w:themeFill="accent3"/>
          </w:tcPr>
          <w:p w14:paraId="68730ADD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Some</w:t>
            </w:r>
          </w:p>
          <w:p w14:paraId="2074B866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concerns</w:t>
            </w:r>
          </w:p>
        </w:tc>
        <w:tc>
          <w:tcPr>
            <w:tcW w:w="1266" w:type="dxa"/>
            <w:shd w:val="clear" w:color="auto" w:fill="00B050"/>
          </w:tcPr>
          <w:p w14:paraId="38D2DB0D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0C2A4BD5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4DABD024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10" w:type="dxa"/>
            <w:shd w:val="clear" w:color="auto" w:fill="FFC000"/>
          </w:tcPr>
          <w:p w14:paraId="535CE3E5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4"/>
              </w:rPr>
              <w:t>Some concerns</w:t>
            </w:r>
          </w:p>
        </w:tc>
      </w:tr>
      <w:tr w:rsidR="00E21A2E" w14:paraId="1D0B8A8A" w14:textId="77777777" w:rsidTr="00B23264">
        <w:trPr>
          <w:trHeight w:hRule="exact" w:val="816"/>
          <w:jc w:val="center"/>
        </w:trPr>
        <w:tc>
          <w:tcPr>
            <w:tcW w:w="1306" w:type="dxa"/>
          </w:tcPr>
          <w:p w14:paraId="63CF53C5" w14:textId="77777777" w:rsidR="00E21A2E" w:rsidRDefault="00000000">
            <w:pPr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Craveiro 2020</w:t>
            </w:r>
          </w:p>
        </w:tc>
        <w:tc>
          <w:tcPr>
            <w:tcW w:w="1322" w:type="dxa"/>
            <w:shd w:val="clear" w:color="auto" w:fill="00B050"/>
          </w:tcPr>
          <w:p w14:paraId="23CD96F7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321" w:type="dxa"/>
            <w:shd w:val="clear" w:color="auto" w:fill="00B050"/>
          </w:tcPr>
          <w:p w14:paraId="212558E0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66" w:type="dxa"/>
            <w:shd w:val="clear" w:color="auto" w:fill="00B050"/>
          </w:tcPr>
          <w:p w14:paraId="30CF465E" w14:textId="77777777" w:rsidR="00E21A2E" w:rsidRDefault="00000000">
            <w:pPr>
              <w:widowControl/>
              <w:shd w:val="clear" w:color="auto" w:fill="00B050"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1ACB5872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060CCE28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10" w:type="dxa"/>
            <w:shd w:val="clear" w:color="auto" w:fill="00B050"/>
          </w:tcPr>
          <w:p w14:paraId="344D859C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</w:tr>
      <w:tr w:rsidR="00E21A2E" w14:paraId="10D75E72" w14:textId="77777777" w:rsidTr="00B23264">
        <w:trPr>
          <w:trHeight w:hRule="exact" w:val="816"/>
          <w:jc w:val="center"/>
        </w:trPr>
        <w:tc>
          <w:tcPr>
            <w:tcW w:w="1306" w:type="dxa"/>
            <w:shd w:val="clear" w:color="auto" w:fill="auto"/>
          </w:tcPr>
          <w:p w14:paraId="5ECE93F1" w14:textId="77777777" w:rsidR="00E21A2E" w:rsidRDefault="00000000">
            <w:pPr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Yi-Yueh 2014</w:t>
            </w:r>
          </w:p>
        </w:tc>
        <w:tc>
          <w:tcPr>
            <w:tcW w:w="1322" w:type="dxa"/>
            <w:shd w:val="clear" w:color="auto" w:fill="FFC000"/>
          </w:tcPr>
          <w:p w14:paraId="360E6D27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Some concerns</w:t>
            </w:r>
          </w:p>
        </w:tc>
        <w:tc>
          <w:tcPr>
            <w:tcW w:w="1321" w:type="dxa"/>
            <w:shd w:val="clear" w:color="auto" w:fill="00B050"/>
          </w:tcPr>
          <w:p w14:paraId="627E3A85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66" w:type="dxa"/>
            <w:shd w:val="clear" w:color="auto" w:fill="00B050"/>
          </w:tcPr>
          <w:p w14:paraId="1F97F9DA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2458EB80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024F5609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10" w:type="dxa"/>
            <w:shd w:val="clear" w:color="auto" w:fill="FFC000"/>
          </w:tcPr>
          <w:p w14:paraId="38A44427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4"/>
              </w:rPr>
              <w:t>Some concerns</w:t>
            </w:r>
          </w:p>
        </w:tc>
      </w:tr>
      <w:tr w:rsidR="00E21A2E" w14:paraId="5F6B517E" w14:textId="77777777" w:rsidTr="00B23264">
        <w:trPr>
          <w:trHeight w:hRule="exact" w:val="816"/>
          <w:jc w:val="center"/>
        </w:trPr>
        <w:tc>
          <w:tcPr>
            <w:tcW w:w="1306" w:type="dxa"/>
          </w:tcPr>
          <w:p w14:paraId="314EF077" w14:textId="77777777" w:rsidR="00E21A2E" w:rsidRDefault="00000000">
            <w:pPr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Jethani 2019</w:t>
            </w:r>
          </w:p>
        </w:tc>
        <w:tc>
          <w:tcPr>
            <w:tcW w:w="1322" w:type="dxa"/>
            <w:shd w:val="clear" w:color="auto" w:fill="00B050"/>
          </w:tcPr>
          <w:p w14:paraId="3C6BCFC9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321" w:type="dxa"/>
            <w:shd w:val="clear" w:color="auto" w:fill="00B050"/>
          </w:tcPr>
          <w:p w14:paraId="0F0F2199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66" w:type="dxa"/>
            <w:shd w:val="clear" w:color="auto" w:fill="00B050"/>
          </w:tcPr>
          <w:p w14:paraId="52889A50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5D94BD96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2E3A0B1F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10" w:type="dxa"/>
            <w:shd w:val="clear" w:color="auto" w:fill="00B050"/>
          </w:tcPr>
          <w:p w14:paraId="03C95FC2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</w:tr>
      <w:tr w:rsidR="00E21A2E" w14:paraId="3843DAD5" w14:textId="77777777" w:rsidTr="00B23264">
        <w:trPr>
          <w:trHeight w:hRule="exact" w:val="816"/>
          <w:jc w:val="center"/>
        </w:trPr>
        <w:tc>
          <w:tcPr>
            <w:tcW w:w="1306" w:type="dxa"/>
            <w:shd w:val="clear" w:color="auto" w:fill="auto"/>
          </w:tcPr>
          <w:p w14:paraId="33223B92" w14:textId="77777777" w:rsidR="00E21A2E" w:rsidRDefault="00000000">
            <w:pPr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Lai 2008</w:t>
            </w:r>
          </w:p>
        </w:tc>
        <w:tc>
          <w:tcPr>
            <w:tcW w:w="1322" w:type="dxa"/>
            <w:shd w:val="clear" w:color="auto" w:fill="00B050"/>
          </w:tcPr>
          <w:p w14:paraId="43541FFD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321" w:type="dxa"/>
            <w:shd w:val="clear" w:color="auto" w:fill="00B050"/>
          </w:tcPr>
          <w:p w14:paraId="0D5BFF7C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66" w:type="dxa"/>
            <w:shd w:val="clear" w:color="auto" w:fill="00B050"/>
          </w:tcPr>
          <w:p w14:paraId="1D64F1F8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44A37A3B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4E94F9AE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10" w:type="dxa"/>
            <w:shd w:val="clear" w:color="auto" w:fill="00B050"/>
          </w:tcPr>
          <w:p w14:paraId="443B76A8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</w:tr>
      <w:tr w:rsidR="00E21A2E" w14:paraId="6BC093C2" w14:textId="77777777" w:rsidTr="00B23264">
        <w:trPr>
          <w:trHeight w:hRule="exact" w:val="816"/>
          <w:jc w:val="center"/>
        </w:trPr>
        <w:tc>
          <w:tcPr>
            <w:tcW w:w="1306" w:type="dxa"/>
            <w:shd w:val="clear" w:color="auto" w:fill="auto"/>
          </w:tcPr>
          <w:p w14:paraId="1E2EE204" w14:textId="77777777" w:rsidR="00E21A2E" w:rsidRDefault="00000000">
            <w:pPr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Santana 2017</w:t>
            </w:r>
          </w:p>
        </w:tc>
        <w:tc>
          <w:tcPr>
            <w:tcW w:w="1322" w:type="dxa"/>
            <w:shd w:val="clear" w:color="auto" w:fill="FF0000"/>
          </w:tcPr>
          <w:p w14:paraId="07A1759E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4"/>
              </w:rPr>
              <w:t>High risk of bias</w:t>
            </w:r>
          </w:p>
        </w:tc>
        <w:tc>
          <w:tcPr>
            <w:tcW w:w="1321" w:type="dxa"/>
            <w:shd w:val="clear" w:color="auto" w:fill="00B050"/>
          </w:tcPr>
          <w:p w14:paraId="5829F0C9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66" w:type="dxa"/>
            <w:shd w:val="clear" w:color="auto" w:fill="00B050"/>
          </w:tcPr>
          <w:p w14:paraId="5C07264F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195595FE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0367FD54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10" w:type="dxa"/>
            <w:shd w:val="clear" w:color="auto" w:fill="FF0000"/>
          </w:tcPr>
          <w:p w14:paraId="476E4101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24"/>
              </w:rPr>
              <w:t>High risk of bias</w:t>
            </w:r>
          </w:p>
        </w:tc>
      </w:tr>
      <w:tr w:rsidR="00E21A2E" w14:paraId="2C2F4779" w14:textId="77777777" w:rsidTr="00B23264">
        <w:trPr>
          <w:trHeight w:hRule="exact" w:val="816"/>
          <w:jc w:val="center"/>
        </w:trPr>
        <w:tc>
          <w:tcPr>
            <w:tcW w:w="1306" w:type="dxa"/>
            <w:shd w:val="clear" w:color="auto" w:fill="auto"/>
          </w:tcPr>
          <w:p w14:paraId="55F175DB" w14:textId="77777777" w:rsidR="00E21A2E" w:rsidRDefault="00000000">
            <w:pPr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Lahmann 2008</w:t>
            </w:r>
          </w:p>
        </w:tc>
        <w:tc>
          <w:tcPr>
            <w:tcW w:w="1322" w:type="dxa"/>
            <w:shd w:val="clear" w:color="auto" w:fill="00B050"/>
          </w:tcPr>
          <w:p w14:paraId="2B43407B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321" w:type="dxa"/>
            <w:shd w:val="clear" w:color="auto" w:fill="00B050"/>
          </w:tcPr>
          <w:p w14:paraId="4E0D7411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66" w:type="dxa"/>
            <w:shd w:val="clear" w:color="auto" w:fill="00B050"/>
          </w:tcPr>
          <w:p w14:paraId="752A91A8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  <w:shd w:val="clear" w:color="auto" w:fill="00B050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7D22BFEE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392A0EDD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10" w:type="dxa"/>
            <w:shd w:val="clear" w:color="auto" w:fill="00B050"/>
          </w:tcPr>
          <w:p w14:paraId="1D890270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</w:tr>
      <w:tr w:rsidR="00E21A2E" w14:paraId="62230A07" w14:textId="77777777" w:rsidTr="00B23264">
        <w:trPr>
          <w:trHeight w:hRule="exact" w:val="816"/>
          <w:jc w:val="center"/>
        </w:trPr>
        <w:tc>
          <w:tcPr>
            <w:tcW w:w="1306" w:type="dxa"/>
          </w:tcPr>
          <w:p w14:paraId="2CD5BD0F" w14:textId="77777777" w:rsidR="00E21A2E" w:rsidRDefault="00000000">
            <w:pPr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Wazzan 202</w:t>
            </w:r>
            <w:r>
              <w:rPr>
                <w:rFonts w:ascii="Times New Roman Regular" w:hAnsi="Times New Roman Regular" w:cs="Times New Roman Regular" w:hint="eastAsia"/>
                <w:b/>
                <w:sz w:val="24"/>
              </w:rPr>
              <w:t>1</w:t>
            </w:r>
          </w:p>
        </w:tc>
        <w:tc>
          <w:tcPr>
            <w:tcW w:w="1322" w:type="dxa"/>
            <w:shd w:val="clear" w:color="auto" w:fill="FFC000"/>
          </w:tcPr>
          <w:p w14:paraId="1EC2A299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Some concerns</w:t>
            </w:r>
          </w:p>
        </w:tc>
        <w:tc>
          <w:tcPr>
            <w:tcW w:w="1321" w:type="dxa"/>
            <w:shd w:val="clear" w:color="auto" w:fill="00B050"/>
          </w:tcPr>
          <w:p w14:paraId="2BE47943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  <w:shd w:val="clear" w:color="auto" w:fill="00B050"/>
              </w:rPr>
              <w:t>Low risk of bias</w:t>
            </w:r>
          </w:p>
        </w:tc>
        <w:tc>
          <w:tcPr>
            <w:tcW w:w="1266" w:type="dxa"/>
            <w:shd w:val="clear" w:color="auto" w:fill="00B050"/>
          </w:tcPr>
          <w:p w14:paraId="770CC339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  <w:shd w:val="clear" w:color="auto" w:fill="00B050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3FAA5147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03FCD61B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  <w:shd w:val="clear" w:color="auto" w:fill="00B050"/>
              </w:rPr>
              <w:t>Low risk of bias</w:t>
            </w:r>
          </w:p>
        </w:tc>
        <w:tc>
          <w:tcPr>
            <w:tcW w:w="1210" w:type="dxa"/>
            <w:shd w:val="clear" w:color="auto" w:fill="FFC000"/>
          </w:tcPr>
          <w:p w14:paraId="15AE7DF6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Some concerns</w:t>
            </w:r>
          </w:p>
        </w:tc>
      </w:tr>
      <w:tr w:rsidR="00E21A2E" w14:paraId="03B84C96" w14:textId="77777777" w:rsidTr="00B23264">
        <w:trPr>
          <w:trHeight w:hRule="exact" w:val="816"/>
          <w:jc w:val="center"/>
        </w:trPr>
        <w:tc>
          <w:tcPr>
            <w:tcW w:w="1306" w:type="dxa"/>
            <w:shd w:val="clear" w:color="auto" w:fill="auto"/>
          </w:tcPr>
          <w:p w14:paraId="75448934" w14:textId="77777777" w:rsidR="00E21A2E" w:rsidRDefault="00000000">
            <w:pPr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Lindenberger 2017</w:t>
            </w:r>
          </w:p>
        </w:tc>
        <w:tc>
          <w:tcPr>
            <w:tcW w:w="1322" w:type="dxa"/>
            <w:shd w:val="clear" w:color="auto" w:fill="FFC000"/>
          </w:tcPr>
          <w:p w14:paraId="615087D9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Some concerns</w:t>
            </w:r>
          </w:p>
        </w:tc>
        <w:tc>
          <w:tcPr>
            <w:tcW w:w="1321" w:type="dxa"/>
            <w:shd w:val="clear" w:color="auto" w:fill="00B050"/>
          </w:tcPr>
          <w:p w14:paraId="697888B0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66" w:type="dxa"/>
            <w:shd w:val="clear" w:color="auto" w:fill="00B050"/>
          </w:tcPr>
          <w:p w14:paraId="5020C79D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1496BFA9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76435FE7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10" w:type="dxa"/>
            <w:shd w:val="clear" w:color="auto" w:fill="FFC000"/>
          </w:tcPr>
          <w:p w14:paraId="11C312E3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Some concerns</w:t>
            </w:r>
          </w:p>
        </w:tc>
      </w:tr>
      <w:tr w:rsidR="00E21A2E" w14:paraId="5BE00C48" w14:textId="77777777" w:rsidTr="00B23264">
        <w:trPr>
          <w:trHeight w:hRule="exact" w:val="816"/>
          <w:jc w:val="center"/>
        </w:trPr>
        <w:tc>
          <w:tcPr>
            <w:tcW w:w="1306" w:type="dxa"/>
          </w:tcPr>
          <w:p w14:paraId="505EB9DC" w14:textId="77777777" w:rsidR="00E21A2E" w:rsidRDefault="00000000">
            <w:pPr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Verma 2021</w:t>
            </w:r>
          </w:p>
        </w:tc>
        <w:tc>
          <w:tcPr>
            <w:tcW w:w="1322" w:type="dxa"/>
            <w:shd w:val="clear" w:color="auto" w:fill="00B050"/>
          </w:tcPr>
          <w:p w14:paraId="5D0CFC92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321" w:type="dxa"/>
            <w:shd w:val="clear" w:color="auto" w:fill="00B050"/>
          </w:tcPr>
          <w:p w14:paraId="56424A19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66" w:type="dxa"/>
            <w:shd w:val="clear" w:color="auto" w:fill="00B050"/>
          </w:tcPr>
          <w:p w14:paraId="482191D9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4AE519D5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521CDEB6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10" w:type="dxa"/>
            <w:shd w:val="clear" w:color="auto" w:fill="00B050"/>
          </w:tcPr>
          <w:p w14:paraId="3898E042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</w:tr>
      <w:tr w:rsidR="00E21A2E" w14:paraId="36E4D02D" w14:textId="77777777" w:rsidTr="00B23264">
        <w:trPr>
          <w:trHeight w:hRule="exact" w:val="816"/>
          <w:jc w:val="center"/>
        </w:trPr>
        <w:tc>
          <w:tcPr>
            <w:tcW w:w="1306" w:type="dxa"/>
            <w:shd w:val="clear" w:color="auto" w:fill="auto"/>
          </w:tcPr>
          <w:p w14:paraId="3D440ADC" w14:textId="77777777" w:rsidR="00E21A2E" w:rsidRDefault="00000000">
            <w:pPr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Czakert 2024</w:t>
            </w:r>
          </w:p>
        </w:tc>
        <w:tc>
          <w:tcPr>
            <w:tcW w:w="1322" w:type="dxa"/>
            <w:shd w:val="clear" w:color="auto" w:fill="F2BA02" w:themeFill="accent3"/>
          </w:tcPr>
          <w:p w14:paraId="7661788E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Some concerns</w:t>
            </w:r>
          </w:p>
        </w:tc>
        <w:tc>
          <w:tcPr>
            <w:tcW w:w="1321" w:type="dxa"/>
            <w:shd w:val="clear" w:color="auto" w:fill="00B050"/>
          </w:tcPr>
          <w:p w14:paraId="145AC93D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66" w:type="dxa"/>
            <w:shd w:val="clear" w:color="auto" w:fill="00B050"/>
          </w:tcPr>
          <w:p w14:paraId="79E6E0FB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2951E363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458D1D83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10" w:type="dxa"/>
            <w:shd w:val="clear" w:color="auto" w:fill="FFC000"/>
          </w:tcPr>
          <w:p w14:paraId="51B20E8B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Some concerns</w:t>
            </w:r>
          </w:p>
        </w:tc>
      </w:tr>
      <w:tr w:rsidR="00E21A2E" w14:paraId="21B0E8DA" w14:textId="77777777" w:rsidTr="00B23264">
        <w:trPr>
          <w:trHeight w:hRule="exact" w:val="816"/>
          <w:jc w:val="center"/>
        </w:trPr>
        <w:tc>
          <w:tcPr>
            <w:tcW w:w="1306" w:type="dxa"/>
            <w:shd w:val="clear" w:color="auto" w:fill="auto"/>
          </w:tcPr>
          <w:p w14:paraId="0313147C" w14:textId="77777777" w:rsidR="00E21A2E" w:rsidRDefault="00000000">
            <w:pPr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t>Jadhav 2020</w:t>
            </w:r>
          </w:p>
        </w:tc>
        <w:tc>
          <w:tcPr>
            <w:tcW w:w="1322" w:type="dxa"/>
            <w:shd w:val="clear" w:color="auto" w:fill="00B050"/>
          </w:tcPr>
          <w:p w14:paraId="0E058D20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321" w:type="dxa"/>
            <w:shd w:val="clear" w:color="auto" w:fill="00B050"/>
          </w:tcPr>
          <w:p w14:paraId="0603C153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66" w:type="dxa"/>
            <w:shd w:val="clear" w:color="auto" w:fill="00B050"/>
          </w:tcPr>
          <w:p w14:paraId="591C3636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2A58A423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259DA97C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10" w:type="dxa"/>
            <w:shd w:val="clear" w:color="auto" w:fill="00B050"/>
          </w:tcPr>
          <w:p w14:paraId="2C7BBA90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</w:tr>
      <w:tr w:rsidR="00E21A2E" w14:paraId="243099D4" w14:textId="77777777" w:rsidTr="00B23264">
        <w:trPr>
          <w:trHeight w:val="794"/>
          <w:jc w:val="center"/>
        </w:trPr>
        <w:tc>
          <w:tcPr>
            <w:tcW w:w="1306" w:type="dxa"/>
            <w:shd w:val="clear" w:color="auto" w:fill="auto"/>
          </w:tcPr>
          <w:p w14:paraId="1AE1B210" w14:textId="77777777" w:rsidR="00E21A2E" w:rsidRDefault="00000000">
            <w:pPr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sz w:val="24"/>
              </w:rPr>
              <w:lastRenderedPageBreak/>
              <w:t>Lahti 2020</w:t>
            </w:r>
          </w:p>
        </w:tc>
        <w:tc>
          <w:tcPr>
            <w:tcW w:w="1322" w:type="dxa"/>
            <w:shd w:val="clear" w:color="auto" w:fill="F2BA02" w:themeFill="accent3"/>
          </w:tcPr>
          <w:p w14:paraId="5F78D27F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Some concerns</w:t>
            </w:r>
          </w:p>
        </w:tc>
        <w:tc>
          <w:tcPr>
            <w:tcW w:w="1321" w:type="dxa"/>
            <w:shd w:val="clear" w:color="auto" w:fill="00B050"/>
          </w:tcPr>
          <w:p w14:paraId="3930454D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66" w:type="dxa"/>
            <w:shd w:val="clear" w:color="auto" w:fill="F2BA02" w:themeFill="accent3"/>
          </w:tcPr>
          <w:p w14:paraId="0BDF7BC9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Some concerns</w:t>
            </w:r>
          </w:p>
        </w:tc>
        <w:tc>
          <w:tcPr>
            <w:tcW w:w="1247" w:type="dxa"/>
            <w:shd w:val="clear" w:color="auto" w:fill="00B050"/>
          </w:tcPr>
          <w:p w14:paraId="179C7536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47" w:type="dxa"/>
            <w:shd w:val="clear" w:color="auto" w:fill="00B050"/>
          </w:tcPr>
          <w:p w14:paraId="68494C04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</w:rPr>
              <w:t>Low risk of bias</w:t>
            </w:r>
          </w:p>
        </w:tc>
        <w:tc>
          <w:tcPr>
            <w:tcW w:w="1210" w:type="dxa"/>
            <w:shd w:val="clear" w:color="auto" w:fill="FFC000"/>
          </w:tcPr>
          <w:p w14:paraId="5EF62685" w14:textId="77777777" w:rsidR="00E21A2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</w:rPr>
              <w:t>Some concerns</w:t>
            </w:r>
          </w:p>
        </w:tc>
      </w:tr>
    </w:tbl>
    <w:p w14:paraId="0A283EED" w14:textId="77777777" w:rsidR="00E21A2E" w:rsidRDefault="00E21A2E">
      <w:pPr>
        <w:jc w:val="left"/>
        <w:rPr>
          <w:rFonts w:ascii="Times New Roman Regular" w:hAnsi="Times New Roman Regular" w:cs="Times New Roman Regular"/>
          <w:sz w:val="24"/>
        </w:rPr>
      </w:pPr>
    </w:p>
    <w:sectPr w:rsidR="00E21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-BoldMT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BDF3084"/>
    <w:rsid w:val="DD8E8E55"/>
    <w:rsid w:val="DDBDB415"/>
    <w:rsid w:val="DED5B545"/>
    <w:rsid w:val="DFBD22D1"/>
    <w:rsid w:val="DFF6D1DC"/>
    <w:rsid w:val="E1FE2A53"/>
    <w:rsid w:val="E2EE6569"/>
    <w:rsid w:val="E5BF7C55"/>
    <w:rsid w:val="E6E22064"/>
    <w:rsid w:val="E9CBD7DC"/>
    <w:rsid w:val="EAFE0E57"/>
    <w:rsid w:val="EEAFA314"/>
    <w:rsid w:val="EEFF7AF9"/>
    <w:rsid w:val="EF5A7DFE"/>
    <w:rsid w:val="EFBC22DD"/>
    <w:rsid w:val="EFBEA56E"/>
    <w:rsid w:val="EFE707FE"/>
    <w:rsid w:val="F434EFDC"/>
    <w:rsid w:val="F4BEA49B"/>
    <w:rsid w:val="F5EBEBBD"/>
    <w:rsid w:val="F77DBEC6"/>
    <w:rsid w:val="F7FBAAB3"/>
    <w:rsid w:val="FB2E56B9"/>
    <w:rsid w:val="FBFD879F"/>
    <w:rsid w:val="FBFF963E"/>
    <w:rsid w:val="FDFFBEB3"/>
    <w:rsid w:val="FE77146E"/>
    <w:rsid w:val="FF6BFB78"/>
    <w:rsid w:val="FF918A07"/>
    <w:rsid w:val="FFB4CF70"/>
    <w:rsid w:val="FFD22861"/>
    <w:rsid w:val="FFDB3FD1"/>
    <w:rsid w:val="FFE86BFE"/>
    <w:rsid w:val="FFFD21B4"/>
    <w:rsid w:val="004A1070"/>
    <w:rsid w:val="006245DB"/>
    <w:rsid w:val="0068743D"/>
    <w:rsid w:val="007477B2"/>
    <w:rsid w:val="007E6DD6"/>
    <w:rsid w:val="00B23264"/>
    <w:rsid w:val="00C321C5"/>
    <w:rsid w:val="00D97648"/>
    <w:rsid w:val="00E21A2E"/>
    <w:rsid w:val="00ED598D"/>
    <w:rsid w:val="00EE6ECE"/>
    <w:rsid w:val="00F55875"/>
    <w:rsid w:val="137F1A10"/>
    <w:rsid w:val="13CD5AEB"/>
    <w:rsid w:val="1BFBA234"/>
    <w:rsid w:val="1FDF065E"/>
    <w:rsid w:val="2DDDA632"/>
    <w:rsid w:val="32FE7B2A"/>
    <w:rsid w:val="3B7F21AA"/>
    <w:rsid w:val="3FBB725D"/>
    <w:rsid w:val="3FDA3678"/>
    <w:rsid w:val="3FFF2337"/>
    <w:rsid w:val="43BEF789"/>
    <w:rsid w:val="49CB76A1"/>
    <w:rsid w:val="538F0698"/>
    <w:rsid w:val="56DF69B6"/>
    <w:rsid w:val="575EBEFE"/>
    <w:rsid w:val="5BDCEA39"/>
    <w:rsid w:val="5BDF3D81"/>
    <w:rsid w:val="5FBC8F0E"/>
    <w:rsid w:val="5FC7180A"/>
    <w:rsid w:val="65993FAB"/>
    <w:rsid w:val="65EC3DD7"/>
    <w:rsid w:val="6EAC691D"/>
    <w:rsid w:val="6FAF0245"/>
    <w:rsid w:val="72FF522D"/>
    <w:rsid w:val="75DE3884"/>
    <w:rsid w:val="770F2DB3"/>
    <w:rsid w:val="773F6D5E"/>
    <w:rsid w:val="7753745C"/>
    <w:rsid w:val="77DCA5DC"/>
    <w:rsid w:val="7BAE55FB"/>
    <w:rsid w:val="7BBCE65E"/>
    <w:rsid w:val="7BC920A2"/>
    <w:rsid w:val="7BDF3084"/>
    <w:rsid w:val="7BF32D64"/>
    <w:rsid w:val="7DFDC666"/>
    <w:rsid w:val="7E1B8491"/>
    <w:rsid w:val="7EEFA033"/>
    <w:rsid w:val="7EFCA5AA"/>
    <w:rsid w:val="7EFCB779"/>
    <w:rsid w:val="7F5F9784"/>
    <w:rsid w:val="7F7F6112"/>
    <w:rsid w:val="7FBA2788"/>
    <w:rsid w:val="AFD74B25"/>
    <w:rsid w:val="AFFF2D89"/>
    <w:rsid w:val="B7FAE769"/>
    <w:rsid w:val="B8CBA57C"/>
    <w:rsid w:val="BBFFE562"/>
    <w:rsid w:val="BC7ED864"/>
    <w:rsid w:val="BDFA24D7"/>
    <w:rsid w:val="BDFA7276"/>
    <w:rsid w:val="CB355E52"/>
    <w:rsid w:val="DBCBD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052F9B9"/>
  <w15:docId w15:val="{DE0978E8-6575-D241-BEEB-18706A0E2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陈</dc:creator>
  <cp:lastModifiedBy>3240003153@student.must.edu.mo</cp:lastModifiedBy>
  <cp:revision>2</cp:revision>
  <dcterms:created xsi:type="dcterms:W3CDTF">2025-07-16T17:43:00Z</dcterms:created>
  <dcterms:modified xsi:type="dcterms:W3CDTF">2025-07-16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EE4B03BD510E523092EDB367C450F008_41</vt:lpwstr>
  </property>
</Properties>
</file>